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9392" w14:textId="77777777" w:rsidR="001D6D97" w:rsidRPr="00411171" w:rsidRDefault="001D6D97" w:rsidP="001D6D9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8F7F86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8F7F8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411171">
        <w:rPr>
          <w:rFonts w:ascii="Times New Roman" w:eastAsia="宋体" w:hAnsi="Times New Roman" w:cs="Times New Roman"/>
          <w:b/>
          <w:bCs/>
          <w:sz w:val="24"/>
          <w:szCs w:val="24"/>
        </w:rPr>
        <w:t>Original data of included articles</w:t>
      </w:r>
    </w:p>
    <w:p w14:paraId="2E88124B" w14:textId="77777777" w:rsidR="001D6D97" w:rsidRDefault="001D6D97" w:rsidP="001D6D97"/>
    <w:tbl>
      <w:tblPr>
        <w:tblW w:w="19700" w:type="dxa"/>
        <w:tblInd w:w="-989" w:type="dxa"/>
        <w:tblLook w:val="04A0" w:firstRow="1" w:lastRow="0" w:firstColumn="1" w:lastColumn="0" w:noHBand="0" w:noVBand="1"/>
      </w:tblPr>
      <w:tblGrid>
        <w:gridCol w:w="1447"/>
        <w:gridCol w:w="1189"/>
        <w:gridCol w:w="796"/>
        <w:gridCol w:w="1180"/>
        <w:gridCol w:w="912"/>
        <w:gridCol w:w="1199"/>
        <w:gridCol w:w="680"/>
        <w:gridCol w:w="1196"/>
        <w:gridCol w:w="564"/>
        <w:gridCol w:w="1152"/>
        <w:gridCol w:w="564"/>
        <w:gridCol w:w="1209"/>
        <w:gridCol w:w="448"/>
        <w:gridCol w:w="1180"/>
        <w:gridCol w:w="912"/>
        <w:gridCol w:w="5072"/>
      </w:tblGrid>
      <w:tr w:rsidR="001D6D97" w:rsidRPr="00EA1D19" w14:paraId="458171D8" w14:textId="77777777" w:rsidTr="00930201">
        <w:tc>
          <w:tcPr>
            <w:tcW w:w="14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A150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study ID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3A46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＜25nmol/l</w:t>
            </w:r>
          </w:p>
        </w:tc>
        <w:tc>
          <w:tcPr>
            <w:tcW w:w="20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82D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5-50nmol/l</w:t>
            </w:r>
          </w:p>
        </w:tc>
        <w:tc>
          <w:tcPr>
            <w:tcW w:w="18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81A3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50-75nmol/l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31C4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＞75nmol/l</w:t>
            </w:r>
          </w:p>
        </w:tc>
        <w:tc>
          <w:tcPr>
            <w:tcW w:w="17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0718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＜50nmol/l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E3DC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≥25nmol/l</w:t>
            </w:r>
          </w:p>
        </w:tc>
        <w:tc>
          <w:tcPr>
            <w:tcW w:w="20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34FB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≥50nmol/l</w:t>
            </w:r>
          </w:p>
        </w:tc>
        <w:tc>
          <w:tcPr>
            <w:tcW w:w="507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54A8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Relative effect</w:t>
            </w: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br/>
              <w:t>(95% CI)</w:t>
            </w:r>
          </w:p>
        </w:tc>
      </w:tr>
      <w:tr w:rsidR="001D6D97" w:rsidRPr="00EA1D19" w14:paraId="48A27CBB" w14:textId="77777777" w:rsidTr="00930201">
        <w:tc>
          <w:tcPr>
            <w:tcW w:w="14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F949E2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117C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 delirium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F863C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6A84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 delirium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FEB4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2B6D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 delirium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E2AB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8D85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 delirium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E12A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C46D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 delirium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5DF8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C64E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 delirium</w:t>
            </w:r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59FB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BC23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 delirium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6F46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</w:t>
            </w:r>
          </w:p>
        </w:tc>
        <w:tc>
          <w:tcPr>
            <w:tcW w:w="507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07AC3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1D6D97" w:rsidRPr="00EA1D19" w14:paraId="424D26F4" w14:textId="77777777" w:rsidTr="00930201"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EF5F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Morandi</w:t>
            </w:r>
            <w:proofErr w:type="spell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proofErr w:type="gram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A(</w:t>
            </w:r>
            <w:proofErr w:type="gram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13)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D666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B416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9033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70F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2ED3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F5FF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0AF5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3DB6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2764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EA9E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6739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58C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C69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5BD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F2F9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OR(vs ＞75nmol/l):  ＜25nmol/l 0.53(0.1-2.5)  25-50nmol 0.76(0.18-3.15)  50-75nmol/l 0.68(0.15-3.14)</w:t>
            </w:r>
          </w:p>
        </w:tc>
      </w:tr>
      <w:tr w:rsidR="001D6D97" w:rsidRPr="00EA1D19" w14:paraId="5270E773" w14:textId="77777777" w:rsidTr="00930201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3915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Quraishi </w:t>
            </w:r>
            <w:proofErr w:type="gram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SA(</w:t>
            </w:r>
            <w:proofErr w:type="gram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1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9752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392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7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FA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A31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5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AA2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7D7E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3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2BE2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402A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8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548A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FE56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8AB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8047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FA8F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26D4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558D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OR(vs ＞75nmol/l):  ＜25nmol/l 2.15(1.32-3.50)  25-50nmol 1.54(0.98-2.43)  50-75nmol/l 1.23(0.76-1.99)</w:t>
            </w:r>
          </w:p>
        </w:tc>
      </w:tr>
      <w:tr w:rsidR="001D6D97" w:rsidRPr="00EA1D19" w14:paraId="691F58DF" w14:textId="77777777" w:rsidTr="00930201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0FD3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Pilling </w:t>
            </w:r>
            <w:proofErr w:type="gram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LC(</w:t>
            </w:r>
            <w:proofErr w:type="gram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4D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6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A6BC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429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47D9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5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2999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458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9D4A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708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BC1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0C0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656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19E3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FF97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33CC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012F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4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4D6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62514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4BE4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HR(vs ＞50nmol/l): ＜25nmol/l 1.38(1.28-1.49)  25-50nmol 2.49(2.24-2.76)  </w:t>
            </w:r>
          </w:p>
        </w:tc>
      </w:tr>
      <w:tr w:rsidR="001D6D97" w:rsidRPr="00EA1D19" w14:paraId="4A82F413" w14:textId="77777777" w:rsidTr="00930201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443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Tumer</w:t>
            </w:r>
            <w:proofErr w:type="spell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proofErr w:type="gram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NB(</w:t>
            </w:r>
            <w:proofErr w:type="gram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FC32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CF53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FBB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24D7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FFA8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A8AC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A3C1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F1B6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C1B6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0DA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CDF4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CC8D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1EED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64E8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E707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6D97" w:rsidRPr="00EA1D19" w14:paraId="283B5D0D" w14:textId="77777777" w:rsidTr="00930201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5266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Velayati </w:t>
            </w:r>
            <w:proofErr w:type="gram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A(</w:t>
            </w:r>
            <w:proofErr w:type="gram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D03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066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1A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64A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0C39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A80B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96D2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4A0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CBE6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253A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E069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AC7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DF1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4BD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F680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OR(vs ＞75nmol/l):  ＜25nmol/l 3.18(1.29-7.78)  25-50nmol 1.43(0.69-2.98)  50-75nmol/l 2(0.99-4.03)</w:t>
            </w:r>
          </w:p>
        </w:tc>
      </w:tr>
      <w:tr w:rsidR="001D6D97" w:rsidRPr="00EA1D19" w14:paraId="36632724" w14:textId="77777777" w:rsidTr="00930201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7951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Qiu</w:t>
            </w:r>
            <w:proofErr w:type="spell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proofErr w:type="gram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Y(</w:t>
            </w:r>
            <w:proofErr w:type="gram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7BD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5A28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8AF8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2F26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A397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A914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3A36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EA35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BCC2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F95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08E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B0DF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00D9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7A9F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EDEC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OR(vs ＞75nmol/l):  ＜25nmol/l 1.7(0.9-3.0)  25-50nmol 1.6(1.0-2.5)  50-75nmol/l 1.2(0.8-1.9)</w:t>
            </w:r>
          </w:p>
        </w:tc>
      </w:tr>
      <w:tr w:rsidR="001D6D97" w:rsidRPr="00EA1D19" w14:paraId="576CAFF3" w14:textId="77777777" w:rsidTr="00930201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5098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Chouët</w:t>
            </w:r>
            <w:proofErr w:type="spell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, </w:t>
            </w:r>
            <w:proofErr w:type="gram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Justine(</w:t>
            </w:r>
            <w:proofErr w:type="gram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99C2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6658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0A8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9D5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4130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9BFD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12AD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418D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9BBC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4927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614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DD9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1CD7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4A3C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78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A960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OR(vs ＞50nmol/l):  ≤50nmol 2.37(1.07-5.25)  </w:t>
            </w:r>
          </w:p>
        </w:tc>
      </w:tr>
      <w:tr w:rsidR="001D6D97" w:rsidRPr="00EA1D19" w14:paraId="66B26D43" w14:textId="77777777" w:rsidTr="00930201"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E294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Ingstad</w:t>
            </w:r>
            <w:proofErr w:type="spell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 xml:space="preserve">, </w:t>
            </w:r>
            <w:proofErr w:type="gramStart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F(</w:t>
            </w:r>
            <w:proofErr w:type="gramEnd"/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20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37C9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2C7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AE14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218A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70AB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92C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B102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75A9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CFBB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8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EBD0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4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ADB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6131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007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D479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465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D6F5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kern w:val="0"/>
                <w:sz w:val="22"/>
              </w:rPr>
              <w:t>OR(vs ≥50nmol/l):  ＜50nmol/l  1.48（1.04-2.12）</w:t>
            </w:r>
          </w:p>
        </w:tc>
      </w:tr>
      <w:tr w:rsidR="001D6D97" w:rsidRPr="00EA1D19" w14:paraId="5D2E4A43" w14:textId="77777777" w:rsidTr="00930201"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691A2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EA1D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rbergsen</w:t>
            </w:r>
            <w:proofErr w:type="spellEnd"/>
            <w:r w:rsidRPr="00EA1D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A </w:t>
            </w:r>
            <w:proofErr w:type="gramStart"/>
            <w:r w:rsidRPr="00EA1D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EA1D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DC15" w14:textId="77777777" w:rsidR="001D6D97" w:rsidRPr="00EA1D19" w:rsidRDefault="001D6D97" w:rsidP="0093020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B824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524DB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AF11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D9EB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F5CB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5C64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3488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14D4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F78A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198A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83A5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39D8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D256" w14:textId="77777777" w:rsidR="001D6D97" w:rsidRPr="00EA1D19" w:rsidRDefault="001D6D97" w:rsidP="009302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1EFEE" w14:textId="77777777" w:rsidR="001D6D97" w:rsidRPr="00EA1D19" w:rsidRDefault="001D6D97" w:rsidP="009302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1D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(vs ≥50nmol/l):  ＜50nmol/l  2.7 (1.04–7.2)</w:t>
            </w:r>
          </w:p>
        </w:tc>
      </w:tr>
    </w:tbl>
    <w:p w14:paraId="53E3CD25" w14:textId="77777777" w:rsidR="001D6D97" w:rsidRPr="00EA1D19" w:rsidRDefault="001D6D97" w:rsidP="001D6D97"/>
    <w:p w14:paraId="3C79348D" w14:textId="77777777" w:rsidR="0002782B" w:rsidRPr="001D6D97" w:rsidRDefault="0002782B"/>
    <w:sectPr w:rsidR="0002782B" w:rsidRPr="001D6D97" w:rsidSect="00EA1D19">
      <w:pgSz w:w="24480" w:h="31680" w:code="12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848AF" w14:textId="77777777" w:rsidR="008B34DA" w:rsidRDefault="008B34DA" w:rsidP="001D6D97">
      <w:r>
        <w:separator/>
      </w:r>
    </w:p>
  </w:endnote>
  <w:endnote w:type="continuationSeparator" w:id="0">
    <w:p w14:paraId="11698AC2" w14:textId="77777777" w:rsidR="008B34DA" w:rsidRDefault="008B34DA" w:rsidP="001D6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24C8C" w14:textId="77777777" w:rsidR="008B34DA" w:rsidRDefault="008B34DA" w:rsidP="001D6D97">
      <w:r>
        <w:separator/>
      </w:r>
    </w:p>
  </w:footnote>
  <w:footnote w:type="continuationSeparator" w:id="0">
    <w:p w14:paraId="03F4281A" w14:textId="77777777" w:rsidR="008B34DA" w:rsidRDefault="008B34DA" w:rsidP="001D6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D4"/>
    <w:rsid w:val="0002782B"/>
    <w:rsid w:val="001D6D97"/>
    <w:rsid w:val="008B34DA"/>
    <w:rsid w:val="00E1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0CC1D5C-C489-475D-BA6E-1E366DA4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D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D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D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宁</dc:creator>
  <cp:keywords/>
  <dc:description/>
  <cp:lastModifiedBy>宁 宁</cp:lastModifiedBy>
  <cp:revision>2</cp:revision>
  <dcterms:created xsi:type="dcterms:W3CDTF">2023-01-25T09:44:00Z</dcterms:created>
  <dcterms:modified xsi:type="dcterms:W3CDTF">2023-01-25T09:45:00Z</dcterms:modified>
</cp:coreProperties>
</file>